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80" w:rightFromText="180" w:vertAnchor="page" w:horzAnchor="margin" w:tblpY="1861"/>
        <w:tblW w:w="9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8"/>
        <w:gridCol w:w="904"/>
        <w:gridCol w:w="1158"/>
        <w:gridCol w:w="903"/>
        <w:gridCol w:w="1267"/>
        <w:gridCol w:w="1025"/>
        <w:gridCol w:w="1145"/>
      </w:tblGrid>
      <w:tr w:rsidR="001F427C" w:rsidRPr="0042472D" w14:paraId="1B7EDAF2" w14:textId="77777777" w:rsidTr="001F427C">
        <w:trPr>
          <w:trHeight w:val="270"/>
        </w:trPr>
        <w:tc>
          <w:tcPr>
            <w:tcW w:w="2858" w:type="dxa"/>
            <w:tcBorders>
              <w:top w:val="single" w:sz="4" w:space="0" w:color="auto"/>
              <w:bottom w:val="single" w:sz="4" w:space="0" w:color="auto"/>
            </w:tcBorders>
          </w:tcPr>
          <w:p w14:paraId="556A4BBE" w14:textId="77777777" w:rsidR="001F427C" w:rsidRPr="0042472D" w:rsidRDefault="001F427C" w:rsidP="001F427C">
            <w:pPr>
              <w:spacing w:line="480" w:lineRule="auto"/>
            </w:pPr>
            <w:bookmarkStart w:id="0" w:name="_Hlk85199003"/>
          </w:p>
        </w:tc>
        <w:tc>
          <w:tcPr>
            <w:tcW w:w="2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E8A2DE" w14:textId="77777777" w:rsidR="001F427C" w:rsidRPr="0042472D" w:rsidRDefault="001F427C" w:rsidP="001F427C">
            <w:pPr>
              <w:spacing w:line="480" w:lineRule="auto"/>
            </w:pPr>
            <w:r w:rsidRPr="0042472D">
              <w:t>Resilient (N=3070)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BD1F9A" w14:textId="77777777" w:rsidR="001F427C" w:rsidRPr="0042472D" w:rsidRDefault="001F427C" w:rsidP="001F427C">
            <w:pPr>
              <w:spacing w:line="480" w:lineRule="auto"/>
            </w:pPr>
            <w:r w:rsidRPr="0042472D">
              <w:t>Vulnerable (N=1771)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722194" w14:textId="77777777" w:rsidR="001F427C" w:rsidRPr="0042472D" w:rsidRDefault="001F427C" w:rsidP="001F427C">
            <w:pPr>
              <w:spacing w:line="480" w:lineRule="auto"/>
            </w:pPr>
            <w:r w:rsidRPr="0042472D">
              <w:t>Total (N=4841)</w:t>
            </w:r>
          </w:p>
        </w:tc>
      </w:tr>
      <w:tr w:rsidR="001F427C" w:rsidRPr="0042472D" w14:paraId="418CAB80" w14:textId="77777777" w:rsidTr="001F427C">
        <w:trPr>
          <w:trHeight w:val="270"/>
        </w:trPr>
        <w:tc>
          <w:tcPr>
            <w:tcW w:w="2858" w:type="dxa"/>
            <w:tcBorders>
              <w:top w:val="single" w:sz="4" w:space="0" w:color="auto"/>
              <w:bottom w:val="single" w:sz="4" w:space="0" w:color="auto"/>
            </w:tcBorders>
          </w:tcPr>
          <w:p w14:paraId="6CA247E2" w14:textId="77777777" w:rsidR="001F427C" w:rsidRPr="0042472D" w:rsidRDefault="001F427C" w:rsidP="001F427C">
            <w:pPr>
              <w:spacing w:line="480" w:lineRule="auto"/>
              <w:rPr>
                <w:i/>
                <w:iCs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28AC9E5E" w14:textId="77777777" w:rsidR="001F427C" w:rsidRPr="0042472D" w:rsidRDefault="001F427C" w:rsidP="001F427C">
            <w:pPr>
              <w:spacing w:line="480" w:lineRule="auto"/>
              <w:rPr>
                <w:i/>
                <w:iCs/>
              </w:rPr>
            </w:pPr>
            <w:r w:rsidRPr="0042472D">
              <w:rPr>
                <w:i/>
                <w:iCs/>
              </w:rPr>
              <w:t>N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014439F8" w14:textId="77777777" w:rsidR="001F427C" w:rsidRPr="0042472D" w:rsidRDefault="001F427C" w:rsidP="001F427C">
            <w:pPr>
              <w:spacing w:line="480" w:lineRule="auto"/>
              <w:rPr>
                <w:i/>
                <w:iCs/>
              </w:rPr>
            </w:pPr>
            <w:r w:rsidRPr="0042472D">
              <w:rPr>
                <w:i/>
                <w:iCs/>
              </w:rPr>
              <w:t>%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31708CF3" w14:textId="77777777" w:rsidR="001F427C" w:rsidRPr="0042472D" w:rsidRDefault="001F427C" w:rsidP="001F427C">
            <w:pPr>
              <w:spacing w:line="480" w:lineRule="auto"/>
              <w:rPr>
                <w:i/>
                <w:iCs/>
              </w:rPr>
            </w:pPr>
            <w:r w:rsidRPr="0042472D">
              <w:rPr>
                <w:i/>
                <w:iCs/>
              </w:rPr>
              <w:t>N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45DC2669" w14:textId="77777777" w:rsidR="001F427C" w:rsidRPr="0042472D" w:rsidRDefault="001F427C" w:rsidP="001F427C">
            <w:pPr>
              <w:spacing w:line="480" w:lineRule="auto"/>
              <w:rPr>
                <w:i/>
                <w:iCs/>
              </w:rPr>
            </w:pPr>
            <w:r w:rsidRPr="0042472D">
              <w:rPr>
                <w:i/>
                <w:iCs/>
              </w:rPr>
              <w:t>%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29BA7136" w14:textId="77777777" w:rsidR="001F427C" w:rsidRPr="0042472D" w:rsidRDefault="001F427C" w:rsidP="001F427C">
            <w:pPr>
              <w:spacing w:line="480" w:lineRule="auto"/>
              <w:rPr>
                <w:i/>
                <w:iCs/>
              </w:rPr>
            </w:pPr>
            <w:r w:rsidRPr="0042472D">
              <w:rPr>
                <w:i/>
                <w:iCs/>
              </w:rPr>
              <w:t>N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7095E55A" w14:textId="77777777" w:rsidR="001F427C" w:rsidRPr="0042472D" w:rsidRDefault="001F427C" w:rsidP="001F427C">
            <w:pPr>
              <w:spacing w:line="480" w:lineRule="auto"/>
              <w:rPr>
                <w:i/>
                <w:iCs/>
              </w:rPr>
            </w:pPr>
            <w:r w:rsidRPr="0042472D">
              <w:rPr>
                <w:i/>
                <w:iCs/>
              </w:rPr>
              <w:t>%</w:t>
            </w:r>
          </w:p>
        </w:tc>
      </w:tr>
      <w:tr w:rsidR="001F427C" w:rsidRPr="0042472D" w14:paraId="68ACE534" w14:textId="77777777" w:rsidTr="001F427C">
        <w:trPr>
          <w:trHeight w:val="270"/>
        </w:trPr>
        <w:tc>
          <w:tcPr>
            <w:tcW w:w="2858" w:type="dxa"/>
            <w:tcBorders>
              <w:top w:val="single" w:sz="4" w:space="0" w:color="auto"/>
              <w:bottom w:val="nil"/>
            </w:tcBorders>
          </w:tcPr>
          <w:p w14:paraId="4C9C2670" w14:textId="77777777" w:rsidR="001F427C" w:rsidRPr="0042472D" w:rsidRDefault="001F427C" w:rsidP="001F427C">
            <w:pPr>
              <w:spacing w:line="480" w:lineRule="auto"/>
            </w:pPr>
            <w:r w:rsidRPr="0042472D">
              <w:t>Physical child abuse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14:paraId="1D7B87D5" w14:textId="77777777" w:rsidR="001F427C" w:rsidRPr="0042472D" w:rsidRDefault="001F427C" w:rsidP="001F427C">
            <w:pPr>
              <w:spacing w:line="480" w:lineRule="auto"/>
            </w:pPr>
            <w:r w:rsidRPr="0042472D">
              <w:t>475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</w:tcPr>
          <w:p w14:paraId="2716B47F" w14:textId="77777777" w:rsidR="001F427C" w:rsidRPr="0042472D" w:rsidRDefault="001F427C" w:rsidP="001F427C">
            <w:pPr>
              <w:spacing w:line="480" w:lineRule="auto"/>
            </w:pPr>
            <w:r w:rsidRPr="0042472D">
              <w:t>15.5</w:t>
            </w: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</w:tcPr>
          <w:p w14:paraId="2D1735DE" w14:textId="4FC6249D" w:rsidR="001F427C" w:rsidRPr="0042472D" w:rsidRDefault="009101C3" w:rsidP="001F427C">
            <w:pPr>
              <w:spacing w:line="480" w:lineRule="auto"/>
            </w:pPr>
            <w:r>
              <w:t>400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14:paraId="6E7A554B" w14:textId="5BEBD814" w:rsidR="001F427C" w:rsidRPr="0042472D" w:rsidRDefault="001F427C" w:rsidP="001F427C">
            <w:pPr>
              <w:spacing w:line="480" w:lineRule="auto"/>
            </w:pPr>
            <w:r w:rsidRPr="0042472D">
              <w:t>21.</w:t>
            </w:r>
            <w:r w:rsidR="009101C3">
              <w:t>4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</w:tcPr>
          <w:p w14:paraId="662721AB" w14:textId="3DD5DA30" w:rsidR="001F427C" w:rsidRPr="0042472D" w:rsidRDefault="001F427C" w:rsidP="001F427C">
            <w:pPr>
              <w:spacing w:line="480" w:lineRule="auto"/>
            </w:pPr>
            <w:r w:rsidRPr="0042472D">
              <w:t>8</w:t>
            </w:r>
            <w:r w:rsidR="009101C3">
              <w:t>75</w:t>
            </w: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</w:tcPr>
          <w:p w14:paraId="06438E0B" w14:textId="36F81932" w:rsidR="001F427C" w:rsidRPr="0042472D" w:rsidRDefault="001F427C" w:rsidP="001F427C">
            <w:pPr>
              <w:spacing w:line="480" w:lineRule="auto"/>
            </w:pPr>
            <w:r w:rsidRPr="0042472D">
              <w:t>1</w:t>
            </w:r>
            <w:r w:rsidR="009101C3">
              <w:t>8.1</w:t>
            </w:r>
          </w:p>
        </w:tc>
      </w:tr>
      <w:tr w:rsidR="001F427C" w:rsidRPr="0042472D" w14:paraId="0B357D39" w14:textId="77777777" w:rsidTr="001F427C">
        <w:trPr>
          <w:trHeight w:val="260"/>
        </w:trPr>
        <w:tc>
          <w:tcPr>
            <w:tcW w:w="2858" w:type="dxa"/>
            <w:tcBorders>
              <w:top w:val="nil"/>
              <w:bottom w:val="nil"/>
            </w:tcBorders>
          </w:tcPr>
          <w:p w14:paraId="4BE1F859" w14:textId="77777777" w:rsidR="001F427C" w:rsidRPr="0042472D" w:rsidRDefault="001F427C" w:rsidP="001F427C">
            <w:pPr>
              <w:spacing w:line="480" w:lineRule="auto"/>
            </w:pPr>
            <w:r w:rsidRPr="0042472D">
              <w:t>Sexual child abuse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37013CDC" w14:textId="77777777" w:rsidR="001F427C" w:rsidRPr="0042472D" w:rsidRDefault="001F427C" w:rsidP="001F427C">
            <w:pPr>
              <w:spacing w:line="480" w:lineRule="auto"/>
            </w:pPr>
            <w:r w:rsidRPr="0042472D">
              <w:t>199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14:paraId="4588852F" w14:textId="77777777" w:rsidR="001F427C" w:rsidRPr="0042472D" w:rsidRDefault="001F427C" w:rsidP="001F427C">
            <w:pPr>
              <w:spacing w:line="480" w:lineRule="auto"/>
            </w:pPr>
            <w:r w:rsidRPr="0042472D">
              <w:t>6.5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216A3DEF" w14:textId="0B4EDD16" w:rsidR="001F427C" w:rsidRPr="0042472D" w:rsidRDefault="001F427C" w:rsidP="001F427C">
            <w:pPr>
              <w:spacing w:line="480" w:lineRule="auto"/>
            </w:pPr>
            <w:r w:rsidRPr="0042472D">
              <w:t>2</w:t>
            </w:r>
            <w:r w:rsidR="009101C3">
              <w:t>11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03D6B5D9" w14:textId="77777777" w:rsidR="001F427C" w:rsidRPr="0042472D" w:rsidRDefault="001F427C" w:rsidP="001F427C">
            <w:pPr>
              <w:spacing w:line="480" w:lineRule="auto"/>
            </w:pPr>
            <w:r w:rsidRPr="0042472D">
              <w:t>11.3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5F0AE5E6" w14:textId="62D94675" w:rsidR="001F427C" w:rsidRPr="0042472D" w:rsidRDefault="009101C3" w:rsidP="001F427C">
            <w:pPr>
              <w:spacing w:line="480" w:lineRule="auto"/>
            </w:pPr>
            <w:r>
              <w:t>410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40229EDE" w14:textId="6D3539E6" w:rsidR="001F427C" w:rsidRPr="0042472D" w:rsidRDefault="001F427C" w:rsidP="001F427C">
            <w:pPr>
              <w:spacing w:line="480" w:lineRule="auto"/>
            </w:pPr>
            <w:r w:rsidRPr="0042472D">
              <w:t>8.</w:t>
            </w:r>
            <w:r w:rsidR="009101C3">
              <w:t>5</w:t>
            </w:r>
          </w:p>
        </w:tc>
      </w:tr>
      <w:tr w:rsidR="001F427C" w:rsidRPr="0042472D" w14:paraId="19BE7CA7" w14:textId="77777777" w:rsidTr="001F427C">
        <w:trPr>
          <w:trHeight w:val="270"/>
        </w:trPr>
        <w:tc>
          <w:tcPr>
            <w:tcW w:w="2858" w:type="dxa"/>
            <w:tcBorders>
              <w:top w:val="nil"/>
              <w:bottom w:val="nil"/>
            </w:tcBorders>
          </w:tcPr>
          <w:p w14:paraId="1E11ADA1" w14:textId="77777777" w:rsidR="001F427C" w:rsidRPr="0042472D" w:rsidRDefault="001F427C" w:rsidP="001F427C">
            <w:pPr>
              <w:spacing w:line="480" w:lineRule="auto"/>
            </w:pPr>
            <w:r w:rsidRPr="0042472D">
              <w:t>Physical abuse in adulthood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273EBCA0" w14:textId="77777777" w:rsidR="001F427C" w:rsidRPr="009101C3" w:rsidRDefault="001F427C" w:rsidP="001F427C">
            <w:pPr>
              <w:spacing w:line="480" w:lineRule="auto"/>
            </w:pPr>
            <w:r w:rsidRPr="009101C3">
              <w:t>295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14:paraId="2CD71660" w14:textId="77777777" w:rsidR="001F427C" w:rsidRPr="009101C3" w:rsidRDefault="001F427C" w:rsidP="001F427C">
            <w:pPr>
              <w:spacing w:line="480" w:lineRule="auto"/>
            </w:pPr>
            <w:r w:rsidRPr="009101C3">
              <w:t>9.6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528228F5" w14:textId="03B8EC66" w:rsidR="001F427C" w:rsidRPr="009101C3" w:rsidRDefault="001F427C" w:rsidP="001F427C">
            <w:pPr>
              <w:spacing w:line="480" w:lineRule="auto"/>
            </w:pPr>
            <w:r w:rsidRPr="009101C3">
              <w:t>3</w:t>
            </w:r>
            <w:r w:rsidR="009101C3" w:rsidRPr="009101C3">
              <w:t>45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666A0ECD" w14:textId="6A94B573" w:rsidR="001F427C" w:rsidRPr="009101C3" w:rsidRDefault="001F427C" w:rsidP="001F427C">
            <w:pPr>
              <w:spacing w:line="480" w:lineRule="auto"/>
            </w:pPr>
            <w:r w:rsidRPr="009101C3">
              <w:t>18.</w:t>
            </w:r>
            <w:r w:rsidR="009101C3">
              <w:t>5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0DC6B979" w14:textId="6C989C32" w:rsidR="001F427C" w:rsidRPr="009101C3" w:rsidRDefault="001F427C" w:rsidP="001F427C">
            <w:pPr>
              <w:spacing w:line="480" w:lineRule="auto"/>
            </w:pPr>
            <w:r w:rsidRPr="009101C3">
              <w:t>6</w:t>
            </w:r>
            <w:r w:rsidR="009101C3">
              <w:t>40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1BC6191F" w14:textId="7AAAD14E" w:rsidR="001F427C" w:rsidRPr="009101C3" w:rsidRDefault="001F427C" w:rsidP="001F427C">
            <w:pPr>
              <w:spacing w:line="480" w:lineRule="auto"/>
            </w:pPr>
            <w:r w:rsidRPr="009101C3">
              <w:t>1</w:t>
            </w:r>
            <w:r w:rsidR="009101C3">
              <w:t>3.2</w:t>
            </w:r>
          </w:p>
        </w:tc>
      </w:tr>
      <w:tr w:rsidR="001F427C" w:rsidRPr="0042472D" w14:paraId="4F3E09A0" w14:textId="77777777" w:rsidTr="001F427C">
        <w:trPr>
          <w:trHeight w:val="270"/>
        </w:trPr>
        <w:tc>
          <w:tcPr>
            <w:tcW w:w="2858" w:type="dxa"/>
            <w:tcBorders>
              <w:top w:val="nil"/>
              <w:bottom w:val="nil"/>
            </w:tcBorders>
          </w:tcPr>
          <w:p w14:paraId="3BC0C399" w14:textId="77777777" w:rsidR="001F427C" w:rsidRPr="0042472D" w:rsidRDefault="001F427C" w:rsidP="001F427C">
            <w:pPr>
              <w:spacing w:line="480" w:lineRule="auto"/>
            </w:pPr>
            <w:r w:rsidRPr="0042472D">
              <w:t>Life-threatening accident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6D1C8F82" w14:textId="77777777" w:rsidR="001F427C" w:rsidRPr="0042472D" w:rsidRDefault="001F427C" w:rsidP="001F427C">
            <w:pPr>
              <w:spacing w:line="480" w:lineRule="auto"/>
            </w:pPr>
            <w:r w:rsidRPr="0042472D">
              <w:t>604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14:paraId="7BBA60A4" w14:textId="77777777" w:rsidR="001F427C" w:rsidRPr="0042472D" w:rsidRDefault="001F427C" w:rsidP="001F427C">
            <w:pPr>
              <w:spacing w:line="480" w:lineRule="auto"/>
            </w:pPr>
            <w:r w:rsidRPr="0042472D">
              <w:t>19.7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381A5B81" w14:textId="00700AF1" w:rsidR="001F427C" w:rsidRPr="0042472D" w:rsidRDefault="001F427C" w:rsidP="001F427C">
            <w:pPr>
              <w:spacing w:line="480" w:lineRule="auto"/>
            </w:pPr>
            <w:r w:rsidRPr="0042472D">
              <w:t>3</w:t>
            </w:r>
            <w:r w:rsidR="009101C3">
              <w:t>33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66353B4D" w14:textId="715688C3" w:rsidR="001F427C" w:rsidRPr="0042472D" w:rsidRDefault="001F427C" w:rsidP="001F427C">
            <w:pPr>
              <w:spacing w:line="480" w:lineRule="auto"/>
            </w:pPr>
            <w:r w:rsidRPr="0042472D">
              <w:t>17.</w:t>
            </w:r>
            <w:r w:rsidR="009101C3">
              <w:t>8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2330F834" w14:textId="49BD4449" w:rsidR="001F427C" w:rsidRPr="0042472D" w:rsidRDefault="001F427C" w:rsidP="001F427C">
            <w:pPr>
              <w:spacing w:line="480" w:lineRule="auto"/>
            </w:pPr>
            <w:r w:rsidRPr="0042472D">
              <w:t>9</w:t>
            </w:r>
            <w:r w:rsidR="009101C3">
              <w:t>37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28AEA6B4" w14:textId="32F0A070" w:rsidR="001F427C" w:rsidRPr="0042472D" w:rsidRDefault="001F427C" w:rsidP="001F427C">
            <w:pPr>
              <w:spacing w:line="480" w:lineRule="auto"/>
            </w:pPr>
            <w:r w:rsidRPr="0042472D">
              <w:t>1</w:t>
            </w:r>
            <w:r w:rsidR="009101C3">
              <w:t>9.4</w:t>
            </w:r>
          </w:p>
        </w:tc>
      </w:tr>
      <w:tr w:rsidR="001F427C" w:rsidRPr="0042472D" w14:paraId="56A21A1A" w14:textId="77777777" w:rsidTr="001F427C">
        <w:trPr>
          <w:trHeight w:val="270"/>
        </w:trPr>
        <w:tc>
          <w:tcPr>
            <w:tcW w:w="2858" w:type="dxa"/>
            <w:tcBorders>
              <w:top w:val="nil"/>
              <w:bottom w:val="nil"/>
            </w:tcBorders>
          </w:tcPr>
          <w:p w14:paraId="1A042ED9" w14:textId="77777777" w:rsidR="001F427C" w:rsidRPr="0042472D" w:rsidRDefault="001F427C" w:rsidP="001F427C">
            <w:pPr>
              <w:spacing w:line="480" w:lineRule="auto"/>
            </w:pPr>
            <w:r w:rsidRPr="0042472D">
              <w:t>Victim of violent crime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2D85E7A4" w14:textId="77777777" w:rsidR="001F427C" w:rsidRPr="0042472D" w:rsidRDefault="001F427C" w:rsidP="001F427C">
            <w:pPr>
              <w:spacing w:line="480" w:lineRule="auto"/>
            </w:pPr>
            <w:r w:rsidRPr="0042472D">
              <w:t>1230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14:paraId="051449E3" w14:textId="77777777" w:rsidR="001F427C" w:rsidRPr="0042472D" w:rsidRDefault="001F427C" w:rsidP="001F427C">
            <w:pPr>
              <w:spacing w:line="480" w:lineRule="auto"/>
            </w:pPr>
            <w:r w:rsidRPr="0042472D">
              <w:t>40.1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76632BA1" w14:textId="019D969A" w:rsidR="001F427C" w:rsidRPr="0042472D" w:rsidRDefault="009101C3" w:rsidP="001F427C">
            <w:pPr>
              <w:spacing w:line="480" w:lineRule="auto"/>
            </w:pPr>
            <w:r>
              <w:t>713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558DB919" w14:textId="15E90CAC" w:rsidR="001F427C" w:rsidRPr="0042472D" w:rsidRDefault="001F427C" w:rsidP="001F427C">
            <w:pPr>
              <w:spacing w:line="480" w:lineRule="auto"/>
            </w:pPr>
            <w:r w:rsidRPr="0042472D">
              <w:t>38.</w:t>
            </w:r>
            <w:r w:rsidR="009101C3">
              <w:t>1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3902C66E" w14:textId="0A7136A2" w:rsidR="001F427C" w:rsidRPr="0042472D" w:rsidRDefault="001F427C" w:rsidP="001F427C">
            <w:pPr>
              <w:spacing w:line="480" w:lineRule="auto"/>
            </w:pPr>
            <w:r w:rsidRPr="0042472D">
              <w:t>1</w:t>
            </w:r>
            <w:r w:rsidR="009101C3">
              <w:t>943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3A833557" w14:textId="70512B41" w:rsidR="001F427C" w:rsidRPr="0042472D" w:rsidRDefault="009101C3" w:rsidP="001F427C">
            <w:pPr>
              <w:spacing w:line="480" w:lineRule="auto"/>
            </w:pPr>
            <w:r>
              <w:t>40.1</w:t>
            </w:r>
          </w:p>
        </w:tc>
      </w:tr>
      <w:tr w:rsidR="001F427C" w:rsidRPr="0042472D" w14:paraId="10520006" w14:textId="77777777" w:rsidTr="001F427C">
        <w:trPr>
          <w:trHeight w:val="270"/>
        </w:trPr>
        <w:tc>
          <w:tcPr>
            <w:tcW w:w="2858" w:type="dxa"/>
            <w:tcBorders>
              <w:top w:val="nil"/>
              <w:bottom w:val="nil"/>
            </w:tcBorders>
          </w:tcPr>
          <w:p w14:paraId="23D04CEF" w14:textId="77777777" w:rsidR="001F427C" w:rsidRPr="0042472D" w:rsidRDefault="001F427C" w:rsidP="001F427C">
            <w:pPr>
              <w:spacing w:line="480" w:lineRule="auto"/>
            </w:pPr>
            <w:r w:rsidRPr="0042472D">
              <w:t>Witness of violent death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09243F79" w14:textId="77777777" w:rsidR="001F427C" w:rsidRPr="0042472D" w:rsidRDefault="001F427C" w:rsidP="001F427C">
            <w:pPr>
              <w:spacing w:line="480" w:lineRule="auto"/>
            </w:pPr>
            <w:r w:rsidRPr="0042472D">
              <w:t>984</w:t>
            </w:r>
          </w:p>
        </w:tc>
        <w:tc>
          <w:tcPr>
            <w:tcW w:w="1158" w:type="dxa"/>
            <w:tcBorders>
              <w:top w:val="nil"/>
              <w:bottom w:val="nil"/>
            </w:tcBorders>
          </w:tcPr>
          <w:p w14:paraId="4EA3C5D8" w14:textId="77777777" w:rsidR="001F427C" w:rsidRPr="0042472D" w:rsidRDefault="001F427C" w:rsidP="001F427C">
            <w:pPr>
              <w:spacing w:line="480" w:lineRule="auto"/>
            </w:pPr>
            <w:r w:rsidRPr="0042472D">
              <w:t>32.1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7BE9D4D8" w14:textId="6AA3760B" w:rsidR="001F427C" w:rsidRPr="0042472D" w:rsidRDefault="001F427C" w:rsidP="001F427C">
            <w:pPr>
              <w:spacing w:line="480" w:lineRule="auto"/>
            </w:pPr>
            <w:r w:rsidRPr="0042472D">
              <w:t>4</w:t>
            </w:r>
            <w:r w:rsidR="009101C3">
              <w:t>87</w:t>
            </w:r>
          </w:p>
        </w:tc>
        <w:tc>
          <w:tcPr>
            <w:tcW w:w="1267" w:type="dxa"/>
            <w:tcBorders>
              <w:top w:val="nil"/>
              <w:bottom w:val="nil"/>
            </w:tcBorders>
          </w:tcPr>
          <w:p w14:paraId="54975974" w14:textId="65B1D6EC" w:rsidR="001F427C" w:rsidRPr="0042472D" w:rsidRDefault="001F427C" w:rsidP="001F427C">
            <w:pPr>
              <w:spacing w:line="480" w:lineRule="auto"/>
            </w:pPr>
            <w:r w:rsidRPr="0042472D">
              <w:t>2</w:t>
            </w:r>
            <w:r w:rsidR="009101C3">
              <w:t>6.1</w:t>
            </w:r>
          </w:p>
        </w:tc>
        <w:tc>
          <w:tcPr>
            <w:tcW w:w="1025" w:type="dxa"/>
            <w:tcBorders>
              <w:top w:val="nil"/>
              <w:bottom w:val="nil"/>
            </w:tcBorders>
          </w:tcPr>
          <w:p w14:paraId="4D4FA210" w14:textId="38202308" w:rsidR="001F427C" w:rsidRPr="0042472D" w:rsidRDefault="001F427C" w:rsidP="001F427C">
            <w:pPr>
              <w:spacing w:line="480" w:lineRule="auto"/>
            </w:pPr>
            <w:r w:rsidRPr="0042472D">
              <w:t>14</w:t>
            </w:r>
            <w:r w:rsidR="009101C3">
              <w:t>7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3092160" w14:textId="11A3C104" w:rsidR="001F427C" w:rsidRPr="0042472D" w:rsidRDefault="009101C3" w:rsidP="001F427C">
            <w:pPr>
              <w:spacing w:line="480" w:lineRule="auto"/>
            </w:pPr>
            <w:r>
              <w:t>30.4</w:t>
            </w:r>
          </w:p>
        </w:tc>
      </w:tr>
      <w:tr w:rsidR="001F427C" w:rsidRPr="0042472D" w14:paraId="1E89B79B" w14:textId="77777777" w:rsidTr="001F427C">
        <w:trPr>
          <w:trHeight w:val="270"/>
        </w:trPr>
        <w:tc>
          <w:tcPr>
            <w:tcW w:w="2858" w:type="dxa"/>
            <w:tcBorders>
              <w:top w:val="nil"/>
              <w:bottom w:val="single" w:sz="4" w:space="0" w:color="auto"/>
            </w:tcBorders>
          </w:tcPr>
          <w:p w14:paraId="34D796BD" w14:textId="77777777" w:rsidR="001F427C" w:rsidRPr="0042472D" w:rsidRDefault="001F427C" w:rsidP="001F427C">
            <w:pPr>
              <w:spacing w:line="480" w:lineRule="auto"/>
            </w:pPr>
            <w:r w:rsidRPr="0042472D">
              <w:t xml:space="preserve">Sexual assault 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14:paraId="4DBE8FC0" w14:textId="77777777" w:rsidR="001F427C" w:rsidRPr="0042472D" w:rsidRDefault="001F427C" w:rsidP="001F427C">
            <w:pPr>
              <w:spacing w:line="480" w:lineRule="auto"/>
            </w:pPr>
            <w:r w:rsidRPr="0042472D">
              <w:t>811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</w:tcPr>
          <w:p w14:paraId="229D9058" w14:textId="77777777" w:rsidR="001F427C" w:rsidRPr="0042472D" w:rsidRDefault="001F427C" w:rsidP="001F427C">
            <w:pPr>
              <w:spacing w:line="480" w:lineRule="auto"/>
            </w:pPr>
            <w:r w:rsidRPr="0042472D">
              <w:t>26.4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14:paraId="11B74069" w14:textId="2E3A5791" w:rsidR="001F427C" w:rsidRPr="0042472D" w:rsidRDefault="001F427C" w:rsidP="001F427C">
            <w:pPr>
              <w:spacing w:line="480" w:lineRule="auto"/>
            </w:pPr>
            <w:r w:rsidRPr="0042472D">
              <w:t>7</w:t>
            </w:r>
            <w:r w:rsidR="009101C3">
              <w:t>61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</w:tcPr>
          <w:p w14:paraId="3E2EB7B7" w14:textId="4C7F962C" w:rsidR="001F427C" w:rsidRPr="0042472D" w:rsidRDefault="001F427C" w:rsidP="001F427C">
            <w:pPr>
              <w:spacing w:line="480" w:lineRule="auto"/>
            </w:pPr>
            <w:r w:rsidRPr="0042472D">
              <w:t>4</w:t>
            </w:r>
            <w:r w:rsidR="009101C3">
              <w:t>0.7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</w:tcPr>
          <w:p w14:paraId="214AAA78" w14:textId="68258711" w:rsidR="001F427C" w:rsidRPr="0042472D" w:rsidRDefault="001F427C" w:rsidP="001F427C">
            <w:pPr>
              <w:spacing w:line="480" w:lineRule="auto"/>
            </w:pPr>
            <w:r w:rsidRPr="0042472D">
              <w:t>15</w:t>
            </w:r>
            <w:r w:rsidR="009101C3">
              <w:t>72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</w:tcPr>
          <w:p w14:paraId="487A7FE8" w14:textId="33F56A5F" w:rsidR="001F427C" w:rsidRPr="0042472D" w:rsidRDefault="001F427C" w:rsidP="001F427C">
            <w:pPr>
              <w:spacing w:line="480" w:lineRule="auto"/>
            </w:pPr>
            <w:r w:rsidRPr="0042472D">
              <w:t>3</w:t>
            </w:r>
            <w:r w:rsidR="009101C3">
              <w:t>2.5</w:t>
            </w:r>
          </w:p>
        </w:tc>
      </w:tr>
    </w:tbl>
    <w:p w14:paraId="692E536F" w14:textId="58441B00" w:rsidR="0054714B" w:rsidRPr="006A3927" w:rsidRDefault="004208FE" w:rsidP="0054714B">
      <w:pPr>
        <w:spacing w:line="480" w:lineRule="auto"/>
        <w:rPr>
          <w:i/>
          <w:iCs/>
        </w:rPr>
      </w:pPr>
      <w:r w:rsidRPr="00A56A93">
        <w:rPr>
          <w:b/>
          <w:bCs/>
        </w:rPr>
        <w:t>Table S1:  Trauma mechanisms for the resilient and vulnerable group</w:t>
      </w:r>
      <w:r>
        <w:rPr>
          <w:i/>
          <w:iCs/>
        </w:rPr>
        <w:br/>
      </w:r>
      <w:r w:rsidRPr="00A56A93">
        <w:t>Prevalence of different trauma mechanisms are shown for the resilient and vulnerable group.</w:t>
      </w:r>
      <w:bookmarkEnd w:id="0"/>
    </w:p>
    <w:p w14:paraId="236D1B61" w14:textId="75A7F372" w:rsidR="004517FA" w:rsidRPr="0054714B" w:rsidRDefault="004517FA" w:rsidP="00B8728D">
      <w:pPr>
        <w:spacing w:line="480" w:lineRule="auto"/>
      </w:pPr>
    </w:p>
    <w:p w14:paraId="0C927E11" w14:textId="7FC38919" w:rsidR="0054714B" w:rsidRDefault="00B8728D" w:rsidP="001F427C">
      <w:pPr>
        <w:rPr>
          <w:b/>
          <w:bCs/>
        </w:rPr>
      </w:pPr>
      <w:r w:rsidRPr="00B8728D">
        <w:rPr>
          <w:b/>
          <w:bCs/>
        </w:rPr>
        <w:t>Table S2: Trauma mechanisms by sex</w:t>
      </w:r>
    </w:p>
    <w:tbl>
      <w:tblPr>
        <w:tblStyle w:val="Tabelraster"/>
        <w:tblW w:w="9316" w:type="dxa"/>
        <w:tblLook w:val="04A0" w:firstRow="1" w:lastRow="0" w:firstColumn="1" w:lastColumn="0" w:noHBand="0" w:noVBand="1"/>
      </w:tblPr>
      <w:tblGrid>
        <w:gridCol w:w="3681"/>
        <w:gridCol w:w="1134"/>
        <w:gridCol w:w="992"/>
        <w:gridCol w:w="1276"/>
        <w:gridCol w:w="992"/>
        <w:gridCol w:w="1241"/>
      </w:tblGrid>
      <w:tr w:rsidR="00B8728D" w14:paraId="7AE70078" w14:textId="77777777" w:rsidTr="00B8728D">
        <w:trPr>
          <w:trHeight w:val="274"/>
        </w:trPr>
        <w:tc>
          <w:tcPr>
            <w:tcW w:w="3681" w:type="dxa"/>
          </w:tcPr>
          <w:p w14:paraId="52FEF3CB" w14:textId="77777777" w:rsidR="00B8728D" w:rsidRPr="00B8728D" w:rsidRDefault="00B8728D" w:rsidP="00B8728D">
            <w:pPr>
              <w:spacing w:line="480" w:lineRule="auto"/>
            </w:pPr>
          </w:p>
        </w:tc>
        <w:tc>
          <w:tcPr>
            <w:tcW w:w="2126" w:type="dxa"/>
            <w:gridSpan w:val="2"/>
          </w:tcPr>
          <w:p w14:paraId="18D22F77" w14:textId="6554DC49" w:rsidR="00B8728D" w:rsidRPr="00B8728D" w:rsidRDefault="00B8728D" w:rsidP="00B8728D">
            <w:pPr>
              <w:spacing w:line="480" w:lineRule="auto"/>
            </w:pPr>
            <w:r w:rsidRPr="00B8728D">
              <w:t>Female (N=</w:t>
            </w:r>
            <w:r w:rsidR="009101C3">
              <w:t>6317</w:t>
            </w:r>
            <w:r w:rsidRPr="00B8728D">
              <w:t>)</w:t>
            </w:r>
          </w:p>
        </w:tc>
        <w:tc>
          <w:tcPr>
            <w:tcW w:w="2268" w:type="dxa"/>
            <w:gridSpan w:val="2"/>
          </w:tcPr>
          <w:p w14:paraId="3ADE0142" w14:textId="173BBE09" w:rsidR="00B8728D" w:rsidRPr="00B8728D" w:rsidRDefault="00B8728D" w:rsidP="00B8728D">
            <w:pPr>
              <w:spacing w:line="480" w:lineRule="auto"/>
            </w:pPr>
            <w:r w:rsidRPr="00B8728D">
              <w:t>Male (N=61</w:t>
            </w:r>
            <w:r w:rsidR="009101C3">
              <w:t>99</w:t>
            </w:r>
            <w:r w:rsidRPr="00B8728D">
              <w:t>)</w:t>
            </w:r>
          </w:p>
        </w:tc>
        <w:tc>
          <w:tcPr>
            <w:tcW w:w="1241" w:type="dxa"/>
          </w:tcPr>
          <w:p w14:paraId="71E31EA2" w14:textId="60C7C96D" w:rsidR="00B8728D" w:rsidRPr="00B8728D" w:rsidRDefault="00B8728D" w:rsidP="00B8728D">
            <w:pPr>
              <w:spacing w:line="480" w:lineRule="auto"/>
              <w:rPr>
                <w:i/>
                <w:iCs/>
              </w:rPr>
            </w:pPr>
            <w:r w:rsidRPr="00B8728D">
              <w:rPr>
                <w:i/>
                <w:iCs/>
              </w:rPr>
              <w:t>p</w:t>
            </w:r>
          </w:p>
        </w:tc>
      </w:tr>
      <w:tr w:rsidR="00B8728D" w14:paraId="64370BB3" w14:textId="77777777" w:rsidTr="00B8728D">
        <w:trPr>
          <w:trHeight w:val="274"/>
        </w:trPr>
        <w:tc>
          <w:tcPr>
            <w:tcW w:w="3681" w:type="dxa"/>
          </w:tcPr>
          <w:p w14:paraId="4CAD5B22" w14:textId="77777777" w:rsidR="00B8728D" w:rsidRPr="00B8728D" w:rsidRDefault="00B8728D" w:rsidP="00B8728D">
            <w:pPr>
              <w:spacing w:line="480" w:lineRule="auto"/>
            </w:pPr>
          </w:p>
        </w:tc>
        <w:tc>
          <w:tcPr>
            <w:tcW w:w="1134" w:type="dxa"/>
          </w:tcPr>
          <w:p w14:paraId="318E0D8E" w14:textId="5866D8B9" w:rsidR="00B8728D" w:rsidRPr="00B8728D" w:rsidRDefault="00B8728D" w:rsidP="00B8728D">
            <w:pPr>
              <w:spacing w:line="480" w:lineRule="auto"/>
              <w:rPr>
                <w:i/>
                <w:iCs/>
              </w:rPr>
            </w:pPr>
            <w:r w:rsidRPr="00B8728D">
              <w:rPr>
                <w:i/>
                <w:iCs/>
              </w:rPr>
              <w:t>N</w:t>
            </w:r>
          </w:p>
        </w:tc>
        <w:tc>
          <w:tcPr>
            <w:tcW w:w="992" w:type="dxa"/>
          </w:tcPr>
          <w:p w14:paraId="31AAD123" w14:textId="7C951FCC" w:rsidR="00B8728D" w:rsidRPr="00B8728D" w:rsidRDefault="00B8728D" w:rsidP="00B8728D">
            <w:pPr>
              <w:spacing w:line="480" w:lineRule="auto"/>
              <w:rPr>
                <w:i/>
                <w:iCs/>
              </w:rPr>
            </w:pPr>
            <w:r w:rsidRPr="00B8728D">
              <w:rPr>
                <w:i/>
                <w:iCs/>
              </w:rPr>
              <w:t>%</w:t>
            </w:r>
          </w:p>
        </w:tc>
        <w:tc>
          <w:tcPr>
            <w:tcW w:w="1276" w:type="dxa"/>
          </w:tcPr>
          <w:p w14:paraId="0125E94F" w14:textId="7FF1D934" w:rsidR="00B8728D" w:rsidRPr="00B8728D" w:rsidRDefault="00B8728D" w:rsidP="00B8728D">
            <w:pPr>
              <w:spacing w:line="480" w:lineRule="auto"/>
              <w:rPr>
                <w:i/>
                <w:iCs/>
              </w:rPr>
            </w:pPr>
            <w:r w:rsidRPr="00B8728D">
              <w:rPr>
                <w:i/>
                <w:iCs/>
              </w:rPr>
              <w:t>N</w:t>
            </w:r>
          </w:p>
        </w:tc>
        <w:tc>
          <w:tcPr>
            <w:tcW w:w="992" w:type="dxa"/>
          </w:tcPr>
          <w:p w14:paraId="26743B04" w14:textId="7C26A915" w:rsidR="00B8728D" w:rsidRPr="00B8728D" w:rsidRDefault="00B8728D" w:rsidP="00B8728D">
            <w:pPr>
              <w:spacing w:line="480" w:lineRule="auto"/>
              <w:rPr>
                <w:i/>
                <w:iCs/>
              </w:rPr>
            </w:pPr>
            <w:r w:rsidRPr="00B8728D">
              <w:rPr>
                <w:i/>
                <w:iCs/>
              </w:rPr>
              <w:t>%</w:t>
            </w:r>
          </w:p>
        </w:tc>
        <w:tc>
          <w:tcPr>
            <w:tcW w:w="1241" w:type="dxa"/>
          </w:tcPr>
          <w:p w14:paraId="5408CE96" w14:textId="59CB2142" w:rsidR="00B8728D" w:rsidRPr="00B8728D" w:rsidRDefault="00B8728D" w:rsidP="00B8728D">
            <w:pPr>
              <w:spacing w:line="480" w:lineRule="auto"/>
            </w:pPr>
          </w:p>
        </w:tc>
      </w:tr>
      <w:tr w:rsidR="00B8728D" w14:paraId="66B49877" w14:textId="77777777" w:rsidTr="00B8728D">
        <w:trPr>
          <w:trHeight w:val="266"/>
        </w:trPr>
        <w:tc>
          <w:tcPr>
            <w:tcW w:w="3681" w:type="dxa"/>
          </w:tcPr>
          <w:p w14:paraId="67916BAC" w14:textId="24CB4981" w:rsidR="00B8728D" w:rsidRPr="00B8728D" w:rsidRDefault="00B8728D" w:rsidP="00B8728D">
            <w:pPr>
              <w:spacing w:line="480" w:lineRule="auto"/>
            </w:pPr>
            <w:r w:rsidRPr="00B8728D">
              <w:t>Physical child abuse</w:t>
            </w:r>
          </w:p>
        </w:tc>
        <w:tc>
          <w:tcPr>
            <w:tcW w:w="1134" w:type="dxa"/>
          </w:tcPr>
          <w:p w14:paraId="50DC9726" w14:textId="74204EF3" w:rsidR="00B8728D" w:rsidRPr="00B8728D" w:rsidRDefault="00B8728D" w:rsidP="00B8728D">
            <w:pPr>
              <w:spacing w:line="480" w:lineRule="auto"/>
            </w:pPr>
            <w:r>
              <w:t>4</w:t>
            </w:r>
            <w:r w:rsidR="009101C3">
              <w:t>77</w:t>
            </w:r>
          </w:p>
        </w:tc>
        <w:tc>
          <w:tcPr>
            <w:tcW w:w="992" w:type="dxa"/>
          </w:tcPr>
          <w:p w14:paraId="399F7BB3" w14:textId="0A482042" w:rsidR="00B8728D" w:rsidRPr="00B8728D" w:rsidRDefault="00B8728D" w:rsidP="00B8728D">
            <w:pPr>
              <w:spacing w:line="480" w:lineRule="auto"/>
            </w:pPr>
            <w:r>
              <w:t>54.</w:t>
            </w:r>
            <w:r w:rsidR="00147D07">
              <w:t>5</w:t>
            </w:r>
          </w:p>
        </w:tc>
        <w:tc>
          <w:tcPr>
            <w:tcW w:w="1276" w:type="dxa"/>
          </w:tcPr>
          <w:p w14:paraId="36595546" w14:textId="2235FC6E" w:rsidR="00B8728D" w:rsidRPr="00B8728D" w:rsidRDefault="00B8728D" w:rsidP="00B8728D">
            <w:pPr>
              <w:spacing w:line="480" w:lineRule="auto"/>
            </w:pPr>
            <w:r>
              <w:t>39</w:t>
            </w:r>
            <w:r w:rsidR="00147D07">
              <w:t>8</w:t>
            </w:r>
          </w:p>
        </w:tc>
        <w:tc>
          <w:tcPr>
            <w:tcW w:w="992" w:type="dxa"/>
          </w:tcPr>
          <w:p w14:paraId="1C2930B4" w14:textId="2ED254BD" w:rsidR="00B8728D" w:rsidRPr="00B8728D" w:rsidRDefault="001176A2" w:rsidP="00B8728D">
            <w:pPr>
              <w:spacing w:line="480" w:lineRule="auto"/>
            </w:pPr>
            <w:r>
              <w:t>45.</w:t>
            </w:r>
            <w:r w:rsidR="00147D07">
              <w:t>5</w:t>
            </w:r>
          </w:p>
        </w:tc>
        <w:tc>
          <w:tcPr>
            <w:tcW w:w="1241" w:type="dxa"/>
          </w:tcPr>
          <w:p w14:paraId="733E2DCC" w14:textId="496976D7" w:rsidR="00B8728D" w:rsidRPr="00B8728D" w:rsidRDefault="00B8728D" w:rsidP="00B8728D">
            <w:pPr>
              <w:spacing w:line="480" w:lineRule="auto"/>
            </w:pPr>
            <w:r>
              <w:t>0.01</w:t>
            </w:r>
            <w:r w:rsidR="00147D07">
              <w:t>3</w:t>
            </w:r>
          </w:p>
        </w:tc>
      </w:tr>
      <w:tr w:rsidR="00B8728D" w14:paraId="6435430F" w14:textId="77777777" w:rsidTr="00B8728D">
        <w:trPr>
          <w:trHeight w:val="270"/>
        </w:trPr>
        <w:tc>
          <w:tcPr>
            <w:tcW w:w="3681" w:type="dxa"/>
          </w:tcPr>
          <w:p w14:paraId="394A09C3" w14:textId="73238A65" w:rsidR="00B8728D" w:rsidRPr="00B8728D" w:rsidRDefault="00B8728D" w:rsidP="00B8728D">
            <w:pPr>
              <w:spacing w:line="480" w:lineRule="auto"/>
            </w:pPr>
            <w:r w:rsidRPr="00B8728D">
              <w:t>Sexual child abuse</w:t>
            </w:r>
          </w:p>
        </w:tc>
        <w:tc>
          <w:tcPr>
            <w:tcW w:w="1134" w:type="dxa"/>
          </w:tcPr>
          <w:p w14:paraId="68655355" w14:textId="5936C6DF" w:rsidR="00B8728D" w:rsidRPr="00B8728D" w:rsidRDefault="00B8728D" w:rsidP="00B8728D">
            <w:pPr>
              <w:spacing w:line="480" w:lineRule="auto"/>
            </w:pPr>
            <w:r>
              <w:t>3</w:t>
            </w:r>
            <w:r w:rsidR="00147D07">
              <w:t>24</w:t>
            </w:r>
          </w:p>
        </w:tc>
        <w:tc>
          <w:tcPr>
            <w:tcW w:w="992" w:type="dxa"/>
          </w:tcPr>
          <w:p w14:paraId="123AC763" w14:textId="7E308019" w:rsidR="00B8728D" w:rsidRPr="00B8728D" w:rsidRDefault="00B8728D" w:rsidP="00B8728D">
            <w:pPr>
              <w:spacing w:line="480" w:lineRule="auto"/>
            </w:pPr>
            <w:r>
              <w:t>7</w:t>
            </w:r>
            <w:r w:rsidR="00147D07">
              <w:t>9.0</w:t>
            </w:r>
          </w:p>
        </w:tc>
        <w:tc>
          <w:tcPr>
            <w:tcW w:w="1276" w:type="dxa"/>
          </w:tcPr>
          <w:p w14:paraId="73FFDCD4" w14:textId="0F074996" w:rsidR="00B8728D" w:rsidRPr="00B8728D" w:rsidRDefault="00B8728D" w:rsidP="00B8728D">
            <w:pPr>
              <w:spacing w:line="480" w:lineRule="auto"/>
            </w:pPr>
            <w:r>
              <w:t>8</w:t>
            </w:r>
            <w:r w:rsidR="00147D07">
              <w:t>6</w:t>
            </w:r>
          </w:p>
        </w:tc>
        <w:tc>
          <w:tcPr>
            <w:tcW w:w="992" w:type="dxa"/>
          </w:tcPr>
          <w:p w14:paraId="39C7B63D" w14:textId="078032CE" w:rsidR="00B8728D" w:rsidRPr="00B8728D" w:rsidRDefault="001176A2" w:rsidP="00B8728D">
            <w:pPr>
              <w:spacing w:line="480" w:lineRule="auto"/>
            </w:pPr>
            <w:r>
              <w:t>21</w:t>
            </w:r>
            <w:r w:rsidR="00147D07">
              <w:t>.0</w:t>
            </w:r>
          </w:p>
        </w:tc>
        <w:tc>
          <w:tcPr>
            <w:tcW w:w="1241" w:type="dxa"/>
          </w:tcPr>
          <w:p w14:paraId="3DA71A80" w14:textId="32DF8C9B" w:rsidR="00B8728D" w:rsidRPr="00B8728D" w:rsidRDefault="00B8728D" w:rsidP="00B8728D">
            <w:pPr>
              <w:spacing w:line="480" w:lineRule="auto"/>
            </w:pPr>
            <w:r>
              <w:t>&lt;0.001</w:t>
            </w:r>
          </w:p>
        </w:tc>
      </w:tr>
      <w:tr w:rsidR="00B8728D" w14:paraId="55BED2B6" w14:textId="77777777" w:rsidTr="00B8728D">
        <w:trPr>
          <w:trHeight w:val="274"/>
        </w:trPr>
        <w:tc>
          <w:tcPr>
            <w:tcW w:w="3681" w:type="dxa"/>
          </w:tcPr>
          <w:p w14:paraId="6A5A838B" w14:textId="6C21C4C8" w:rsidR="00B8728D" w:rsidRPr="00B8728D" w:rsidRDefault="00B8728D" w:rsidP="00B8728D">
            <w:pPr>
              <w:spacing w:line="480" w:lineRule="auto"/>
            </w:pPr>
            <w:r w:rsidRPr="00B8728D">
              <w:t>Physical abuse in adulthood</w:t>
            </w:r>
          </w:p>
        </w:tc>
        <w:tc>
          <w:tcPr>
            <w:tcW w:w="1134" w:type="dxa"/>
          </w:tcPr>
          <w:p w14:paraId="2D755752" w14:textId="33346FE8" w:rsidR="00B8728D" w:rsidRPr="00B8728D" w:rsidRDefault="00147D07" w:rsidP="00B8728D">
            <w:pPr>
              <w:spacing w:line="480" w:lineRule="auto"/>
            </w:pPr>
            <w:r>
              <w:t>509</w:t>
            </w:r>
          </w:p>
        </w:tc>
        <w:tc>
          <w:tcPr>
            <w:tcW w:w="992" w:type="dxa"/>
          </w:tcPr>
          <w:p w14:paraId="09A3A6E1" w14:textId="48C8339F" w:rsidR="00B8728D" w:rsidRPr="00B8728D" w:rsidRDefault="00B8728D" w:rsidP="00B8728D">
            <w:pPr>
              <w:spacing w:line="480" w:lineRule="auto"/>
            </w:pPr>
            <w:r>
              <w:t>79.</w:t>
            </w:r>
            <w:r w:rsidR="00147D07">
              <w:t>5</w:t>
            </w:r>
          </w:p>
        </w:tc>
        <w:tc>
          <w:tcPr>
            <w:tcW w:w="1276" w:type="dxa"/>
          </w:tcPr>
          <w:p w14:paraId="6645C128" w14:textId="6BDCAF10" w:rsidR="00B8728D" w:rsidRPr="00B8728D" w:rsidRDefault="00B8728D" w:rsidP="00B8728D">
            <w:pPr>
              <w:spacing w:line="480" w:lineRule="auto"/>
            </w:pPr>
            <w:r>
              <w:t>1</w:t>
            </w:r>
            <w:r w:rsidR="00147D07">
              <w:t>31</w:t>
            </w:r>
          </w:p>
        </w:tc>
        <w:tc>
          <w:tcPr>
            <w:tcW w:w="992" w:type="dxa"/>
          </w:tcPr>
          <w:p w14:paraId="1D0FF6F2" w14:textId="6971A450" w:rsidR="00B8728D" w:rsidRPr="00B8728D" w:rsidRDefault="001176A2" w:rsidP="00B8728D">
            <w:pPr>
              <w:spacing w:line="480" w:lineRule="auto"/>
            </w:pPr>
            <w:r>
              <w:t>20.</w:t>
            </w:r>
            <w:r w:rsidR="00147D07">
              <w:t>5</w:t>
            </w:r>
          </w:p>
        </w:tc>
        <w:tc>
          <w:tcPr>
            <w:tcW w:w="1241" w:type="dxa"/>
          </w:tcPr>
          <w:p w14:paraId="08816C79" w14:textId="3D9D064D" w:rsidR="00B8728D" w:rsidRPr="00B8728D" w:rsidRDefault="00B8728D" w:rsidP="00B8728D">
            <w:pPr>
              <w:spacing w:line="480" w:lineRule="auto"/>
            </w:pPr>
            <w:r>
              <w:t>&lt;0.001</w:t>
            </w:r>
          </w:p>
        </w:tc>
      </w:tr>
      <w:tr w:rsidR="00B8728D" w14:paraId="76E7329D" w14:textId="77777777" w:rsidTr="00B8728D">
        <w:trPr>
          <w:trHeight w:val="278"/>
        </w:trPr>
        <w:tc>
          <w:tcPr>
            <w:tcW w:w="3681" w:type="dxa"/>
          </w:tcPr>
          <w:p w14:paraId="14A68502" w14:textId="6B9ACBDA" w:rsidR="00B8728D" w:rsidRPr="00B8728D" w:rsidRDefault="00B8728D" w:rsidP="00B8728D">
            <w:pPr>
              <w:spacing w:line="480" w:lineRule="auto"/>
            </w:pPr>
            <w:r w:rsidRPr="00B8728D">
              <w:t>Life-threatening accident</w:t>
            </w:r>
          </w:p>
        </w:tc>
        <w:tc>
          <w:tcPr>
            <w:tcW w:w="1134" w:type="dxa"/>
          </w:tcPr>
          <w:p w14:paraId="53495EFD" w14:textId="0718A5D1" w:rsidR="00B8728D" w:rsidRPr="00B8728D" w:rsidRDefault="00B8728D" w:rsidP="00B8728D">
            <w:pPr>
              <w:spacing w:line="480" w:lineRule="auto"/>
            </w:pPr>
            <w:r>
              <w:t>3</w:t>
            </w:r>
            <w:r w:rsidR="00147D07">
              <w:t>56</w:t>
            </w:r>
          </w:p>
        </w:tc>
        <w:tc>
          <w:tcPr>
            <w:tcW w:w="992" w:type="dxa"/>
          </w:tcPr>
          <w:p w14:paraId="40CDF1C4" w14:textId="32A26AEC" w:rsidR="00B8728D" w:rsidRPr="00B8728D" w:rsidRDefault="00B8728D" w:rsidP="00B8728D">
            <w:pPr>
              <w:spacing w:line="480" w:lineRule="auto"/>
            </w:pPr>
            <w:r>
              <w:t>37.</w:t>
            </w:r>
            <w:r w:rsidR="00147D07">
              <w:t>7</w:t>
            </w:r>
          </w:p>
        </w:tc>
        <w:tc>
          <w:tcPr>
            <w:tcW w:w="1276" w:type="dxa"/>
          </w:tcPr>
          <w:p w14:paraId="37C0CE96" w14:textId="053065A9" w:rsidR="00B8728D" w:rsidRPr="00B8728D" w:rsidRDefault="00B8728D" w:rsidP="00B8728D">
            <w:pPr>
              <w:spacing w:line="480" w:lineRule="auto"/>
            </w:pPr>
            <w:r>
              <w:t>5</w:t>
            </w:r>
            <w:r w:rsidR="00147D07">
              <w:t>88</w:t>
            </w:r>
          </w:p>
        </w:tc>
        <w:tc>
          <w:tcPr>
            <w:tcW w:w="992" w:type="dxa"/>
          </w:tcPr>
          <w:p w14:paraId="7AC216EC" w14:textId="6451D1D1" w:rsidR="00B8728D" w:rsidRPr="00B8728D" w:rsidRDefault="001F427C" w:rsidP="00B8728D">
            <w:pPr>
              <w:spacing w:line="480" w:lineRule="auto"/>
            </w:pPr>
            <w:r>
              <w:t>6</w:t>
            </w:r>
            <w:r w:rsidR="00147D07">
              <w:t>2.3</w:t>
            </w:r>
          </w:p>
        </w:tc>
        <w:tc>
          <w:tcPr>
            <w:tcW w:w="1241" w:type="dxa"/>
          </w:tcPr>
          <w:p w14:paraId="02F6520D" w14:textId="4C0799AE" w:rsidR="00B8728D" w:rsidRPr="00B8728D" w:rsidRDefault="00B8728D" w:rsidP="00B8728D">
            <w:pPr>
              <w:spacing w:line="480" w:lineRule="auto"/>
            </w:pPr>
            <w:r>
              <w:t>&lt;0.001</w:t>
            </w:r>
          </w:p>
        </w:tc>
      </w:tr>
      <w:tr w:rsidR="00B8728D" w14:paraId="04A21756" w14:textId="77777777" w:rsidTr="00B8728D">
        <w:trPr>
          <w:trHeight w:val="268"/>
        </w:trPr>
        <w:tc>
          <w:tcPr>
            <w:tcW w:w="3681" w:type="dxa"/>
          </w:tcPr>
          <w:p w14:paraId="1E8DAD6B" w14:textId="0277F5C4" w:rsidR="00B8728D" w:rsidRPr="00B8728D" w:rsidRDefault="00B8728D" w:rsidP="00B8728D">
            <w:pPr>
              <w:spacing w:line="480" w:lineRule="auto"/>
            </w:pPr>
            <w:r w:rsidRPr="00B8728D">
              <w:t>Victim of violent crime</w:t>
            </w:r>
          </w:p>
        </w:tc>
        <w:tc>
          <w:tcPr>
            <w:tcW w:w="1134" w:type="dxa"/>
          </w:tcPr>
          <w:p w14:paraId="3C42A96E" w14:textId="7CA99DC8" w:rsidR="00B8728D" w:rsidRPr="00B8728D" w:rsidRDefault="00B8728D" w:rsidP="00B8728D">
            <w:pPr>
              <w:spacing w:line="480" w:lineRule="auto"/>
            </w:pPr>
            <w:r>
              <w:t>7</w:t>
            </w:r>
            <w:r w:rsidR="00147D07">
              <w:t>58</w:t>
            </w:r>
          </w:p>
        </w:tc>
        <w:tc>
          <w:tcPr>
            <w:tcW w:w="992" w:type="dxa"/>
          </w:tcPr>
          <w:p w14:paraId="646AA658" w14:textId="27550F83" w:rsidR="00B8728D" w:rsidRPr="00B8728D" w:rsidRDefault="00B8728D" w:rsidP="00B8728D">
            <w:pPr>
              <w:spacing w:line="480" w:lineRule="auto"/>
            </w:pPr>
            <w:r>
              <w:t>38.</w:t>
            </w:r>
            <w:r w:rsidR="00147D07">
              <w:t>8</w:t>
            </w:r>
          </w:p>
        </w:tc>
        <w:tc>
          <w:tcPr>
            <w:tcW w:w="1276" w:type="dxa"/>
          </w:tcPr>
          <w:p w14:paraId="6A7C5F73" w14:textId="6A15EE61" w:rsidR="00B8728D" w:rsidRPr="00B8728D" w:rsidRDefault="00B8728D" w:rsidP="00B8728D">
            <w:pPr>
              <w:spacing w:line="480" w:lineRule="auto"/>
            </w:pPr>
            <w:r>
              <w:t>11</w:t>
            </w:r>
            <w:r w:rsidR="00147D07">
              <w:t>95</w:t>
            </w:r>
          </w:p>
        </w:tc>
        <w:tc>
          <w:tcPr>
            <w:tcW w:w="992" w:type="dxa"/>
          </w:tcPr>
          <w:p w14:paraId="4066A4AE" w14:textId="0BB1D7C0" w:rsidR="00B8728D" w:rsidRPr="00B8728D" w:rsidRDefault="00147D07" w:rsidP="00B8728D">
            <w:pPr>
              <w:spacing w:line="480" w:lineRule="auto"/>
            </w:pPr>
            <w:r>
              <w:t>61.2</w:t>
            </w:r>
          </w:p>
        </w:tc>
        <w:tc>
          <w:tcPr>
            <w:tcW w:w="1241" w:type="dxa"/>
          </w:tcPr>
          <w:p w14:paraId="3CC88240" w14:textId="5A9F7CA7" w:rsidR="00B8728D" w:rsidRPr="00B8728D" w:rsidRDefault="00B8728D" w:rsidP="00B8728D">
            <w:pPr>
              <w:spacing w:line="480" w:lineRule="auto"/>
            </w:pPr>
            <w:r>
              <w:t>&lt;0.001</w:t>
            </w:r>
          </w:p>
        </w:tc>
      </w:tr>
      <w:tr w:rsidR="00B8728D" w14:paraId="26E41054" w14:textId="77777777" w:rsidTr="00B8728D">
        <w:trPr>
          <w:trHeight w:val="272"/>
        </w:trPr>
        <w:tc>
          <w:tcPr>
            <w:tcW w:w="3681" w:type="dxa"/>
          </w:tcPr>
          <w:p w14:paraId="15887B92" w14:textId="32F6DC91" w:rsidR="00B8728D" w:rsidRPr="00B8728D" w:rsidRDefault="00B8728D" w:rsidP="00B8728D">
            <w:pPr>
              <w:spacing w:line="480" w:lineRule="auto"/>
            </w:pPr>
            <w:r w:rsidRPr="00B8728D">
              <w:t>Witness of violent death</w:t>
            </w:r>
          </w:p>
        </w:tc>
        <w:tc>
          <w:tcPr>
            <w:tcW w:w="1134" w:type="dxa"/>
          </w:tcPr>
          <w:p w14:paraId="2FF95AE5" w14:textId="7E5B9EC2" w:rsidR="00B8728D" w:rsidRPr="00B8728D" w:rsidRDefault="00B8728D" w:rsidP="00B8728D">
            <w:pPr>
              <w:spacing w:line="480" w:lineRule="auto"/>
            </w:pPr>
            <w:r w:rsidRPr="00B8728D">
              <w:t>5</w:t>
            </w:r>
            <w:r w:rsidR="00147D07">
              <w:t>39</w:t>
            </w:r>
          </w:p>
        </w:tc>
        <w:tc>
          <w:tcPr>
            <w:tcW w:w="992" w:type="dxa"/>
          </w:tcPr>
          <w:p w14:paraId="0C20C847" w14:textId="07A9A204" w:rsidR="00B8728D" w:rsidRPr="00B8728D" w:rsidRDefault="00B8728D" w:rsidP="00B8728D">
            <w:pPr>
              <w:spacing w:line="480" w:lineRule="auto"/>
            </w:pPr>
            <w:r>
              <w:t>36.</w:t>
            </w:r>
            <w:r w:rsidR="00147D07">
              <w:t>5</w:t>
            </w:r>
          </w:p>
        </w:tc>
        <w:tc>
          <w:tcPr>
            <w:tcW w:w="1276" w:type="dxa"/>
          </w:tcPr>
          <w:p w14:paraId="60B01166" w14:textId="00139310" w:rsidR="00B8728D" w:rsidRPr="00B8728D" w:rsidRDefault="00B8728D" w:rsidP="00B8728D">
            <w:pPr>
              <w:spacing w:line="480" w:lineRule="auto"/>
            </w:pPr>
            <w:r w:rsidRPr="00B8728D">
              <w:t>9</w:t>
            </w:r>
            <w:r w:rsidR="00147D07">
              <w:t>36</w:t>
            </w:r>
          </w:p>
        </w:tc>
        <w:tc>
          <w:tcPr>
            <w:tcW w:w="992" w:type="dxa"/>
          </w:tcPr>
          <w:p w14:paraId="5D986C71" w14:textId="3EB40021" w:rsidR="00B8728D" w:rsidRPr="00B8728D" w:rsidRDefault="00147D07" w:rsidP="00B8728D">
            <w:pPr>
              <w:spacing w:line="480" w:lineRule="auto"/>
            </w:pPr>
            <w:r>
              <w:t>63.5</w:t>
            </w:r>
          </w:p>
        </w:tc>
        <w:tc>
          <w:tcPr>
            <w:tcW w:w="1241" w:type="dxa"/>
          </w:tcPr>
          <w:p w14:paraId="3B850497" w14:textId="337E07B5" w:rsidR="00B8728D" w:rsidRPr="00B8728D" w:rsidRDefault="00B8728D" w:rsidP="00B8728D">
            <w:pPr>
              <w:spacing w:line="480" w:lineRule="auto"/>
            </w:pPr>
            <w:r>
              <w:t>&lt;0.001</w:t>
            </w:r>
          </w:p>
        </w:tc>
      </w:tr>
      <w:tr w:rsidR="00B8728D" w14:paraId="283CE410" w14:textId="77777777" w:rsidTr="00B8728D">
        <w:trPr>
          <w:trHeight w:val="134"/>
        </w:trPr>
        <w:tc>
          <w:tcPr>
            <w:tcW w:w="3681" w:type="dxa"/>
          </w:tcPr>
          <w:p w14:paraId="687C47DC" w14:textId="19B3C55C" w:rsidR="00B8728D" w:rsidRPr="00B8728D" w:rsidRDefault="00B8728D" w:rsidP="00B8728D">
            <w:pPr>
              <w:spacing w:line="480" w:lineRule="auto"/>
            </w:pPr>
            <w:r w:rsidRPr="00B8728D">
              <w:t>Sexual assault</w:t>
            </w:r>
          </w:p>
        </w:tc>
        <w:tc>
          <w:tcPr>
            <w:tcW w:w="1134" w:type="dxa"/>
          </w:tcPr>
          <w:p w14:paraId="02DDAE99" w14:textId="188011F0" w:rsidR="00B8728D" w:rsidRPr="00B8728D" w:rsidRDefault="00B8728D" w:rsidP="00B8728D">
            <w:pPr>
              <w:spacing w:line="480" w:lineRule="auto"/>
            </w:pPr>
            <w:r w:rsidRPr="00B8728D">
              <w:t>11</w:t>
            </w:r>
            <w:r w:rsidR="00147D07">
              <w:t>94</w:t>
            </w:r>
          </w:p>
        </w:tc>
        <w:tc>
          <w:tcPr>
            <w:tcW w:w="992" w:type="dxa"/>
          </w:tcPr>
          <w:p w14:paraId="0D7FD7BC" w14:textId="34641253" w:rsidR="00B8728D" w:rsidRPr="00B8728D" w:rsidRDefault="00B8728D" w:rsidP="00B8728D">
            <w:pPr>
              <w:spacing w:line="480" w:lineRule="auto"/>
            </w:pPr>
            <w:r>
              <w:t>75.</w:t>
            </w:r>
            <w:r w:rsidR="00147D07">
              <w:t>6</w:t>
            </w:r>
          </w:p>
        </w:tc>
        <w:tc>
          <w:tcPr>
            <w:tcW w:w="1276" w:type="dxa"/>
          </w:tcPr>
          <w:p w14:paraId="7C840AF5" w14:textId="2ADF2CC9" w:rsidR="00B8728D" w:rsidRPr="00B8728D" w:rsidRDefault="00B8728D" w:rsidP="00B8728D">
            <w:pPr>
              <w:spacing w:line="480" w:lineRule="auto"/>
            </w:pPr>
            <w:r w:rsidRPr="00B8728D">
              <w:t>3</w:t>
            </w:r>
            <w:r w:rsidR="00147D07">
              <w:t>86</w:t>
            </w:r>
          </w:p>
        </w:tc>
        <w:tc>
          <w:tcPr>
            <w:tcW w:w="992" w:type="dxa"/>
          </w:tcPr>
          <w:p w14:paraId="70A54AAB" w14:textId="1699E395" w:rsidR="00B8728D" w:rsidRPr="00B8728D" w:rsidRDefault="00147D07" w:rsidP="00B8728D">
            <w:pPr>
              <w:spacing w:line="480" w:lineRule="auto"/>
            </w:pPr>
            <w:r>
              <w:t>24.4</w:t>
            </w:r>
          </w:p>
        </w:tc>
        <w:tc>
          <w:tcPr>
            <w:tcW w:w="1241" w:type="dxa"/>
          </w:tcPr>
          <w:p w14:paraId="102E7118" w14:textId="04FA79F5" w:rsidR="00B8728D" w:rsidRPr="00B8728D" w:rsidRDefault="00B8728D" w:rsidP="00B8728D">
            <w:pPr>
              <w:spacing w:line="480" w:lineRule="auto"/>
            </w:pPr>
            <w:r>
              <w:t>&lt;0.001</w:t>
            </w:r>
          </w:p>
        </w:tc>
      </w:tr>
    </w:tbl>
    <w:p w14:paraId="29E637BC" w14:textId="6240C5C5" w:rsidR="00B8728D" w:rsidRPr="00B8728D" w:rsidRDefault="00B8728D" w:rsidP="00B8728D">
      <w:pPr>
        <w:spacing w:line="240" w:lineRule="auto"/>
      </w:pPr>
      <w:r>
        <w:t>Prevalence of different trauma mechanisms are shown for both sexes. Statistical analysis was performed using a chi square test.</w:t>
      </w:r>
    </w:p>
    <w:sectPr w:rsidR="00B8728D" w:rsidRPr="00B8728D" w:rsidSect="006347B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0C429" w14:textId="77777777" w:rsidR="00AE69EC" w:rsidRDefault="00AE69EC">
      <w:pPr>
        <w:spacing w:after="0" w:line="240" w:lineRule="auto"/>
      </w:pPr>
      <w:r>
        <w:separator/>
      </w:r>
    </w:p>
  </w:endnote>
  <w:endnote w:type="continuationSeparator" w:id="0">
    <w:p w14:paraId="3A832A0A" w14:textId="77777777" w:rsidR="00AE69EC" w:rsidRDefault="00AE6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1905158"/>
      <w:docPartObj>
        <w:docPartGallery w:val="Page Numbers (Bottom of Page)"/>
        <w:docPartUnique/>
      </w:docPartObj>
    </w:sdtPr>
    <w:sdtContent>
      <w:p w14:paraId="235D9DFB" w14:textId="77777777" w:rsidR="006A3927" w:rsidRDefault="00834AEC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598259BC" w14:textId="77777777" w:rsidR="006A3927" w:rsidRDefault="0000000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3E83A" w14:textId="77777777" w:rsidR="00AE69EC" w:rsidRDefault="00AE69EC">
      <w:pPr>
        <w:spacing w:after="0" w:line="240" w:lineRule="auto"/>
      </w:pPr>
      <w:r>
        <w:separator/>
      </w:r>
    </w:p>
  </w:footnote>
  <w:footnote w:type="continuationSeparator" w:id="0">
    <w:p w14:paraId="7C91AF3D" w14:textId="77777777" w:rsidR="00AE69EC" w:rsidRDefault="00AE69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AEC"/>
    <w:rsid w:val="001176A2"/>
    <w:rsid w:val="00147D07"/>
    <w:rsid w:val="001F427C"/>
    <w:rsid w:val="00325C0B"/>
    <w:rsid w:val="004208FE"/>
    <w:rsid w:val="004517FA"/>
    <w:rsid w:val="004C1E4A"/>
    <w:rsid w:val="0054714B"/>
    <w:rsid w:val="006347B1"/>
    <w:rsid w:val="00834AEC"/>
    <w:rsid w:val="00873A0E"/>
    <w:rsid w:val="009042C0"/>
    <w:rsid w:val="009101C3"/>
    <w:rsid w:val="00980CAA"/>
    <w:rsid w:val="00AE69EC"/>
    <w:rsid w:val="00B8728D"/>
    <w:rsid w:val="00D07119"/>
    <w:rsid w:val="00E66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9C7BC"/>
  <w15:chartTrackingRefBased/>
  <w15:docId w15:val="{BA37239F-49F8-4D3D-8883-B316339D9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34AE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34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834A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34A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kje Vries</dc:creator>
  <cp:keywords/>
  <dc:description/>
  <cp:lastModifiedBy>Baukje Vries</cp:lastModifiedBy>
  <cp:revision>4</cp:revision>
  <dcterms:created xsi:type="dcterms:W3CDTF">2021-06-26T13:10:00Z</dcterms:created>
  <dcterms:modified xsi:type="dcterms:W3CDTF">2023-06-18T16:26:00Z</dcterms:modified>
</cp:coreProperties>
</file>